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D03F4" w14:textId="410EAB16" w:rsidR="00D37481" w:rsidRDefault="005B2230" w:rsidP="00FD56B7">
      <w:pPr>
        <w:contextualSpacing/>
        <w:outlineLvl w:val="0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 xml:space="preserve">Supplementary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T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able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S</w:t>
      </w:r>
      <w:r w:rsidR="00D57313">
        <w:rPr>
          <w:rFonts w:ascii="Times New Roman" w:hAnsi="Times New Roman"/>
          <w:b/>
          <w:color w:val="000000"/>
          <w:sz w:val="20"/>
          <w:szCs w:val="20"/>
        </w:rPr>
        <w:t>5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. </w:t>
      </w:r>
      <w:r w:rsidR="00195B87">
        <w:rPr>
          <w:rFonts w:ascii="Times New Roman" w:hAnsi="Times New Roman" w:hint="eastAsia"/>
          <w:b/>
          <w:color w:val="000000"/>
          <w:sz w:val="20"/>
          <w:szCs w:val="20"/>
        </w:rPr>
        <w:t>General</w:t>
      </w:r>
      <w:r w:rsidR="00195B87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95B87">
        <w:rPr>
          <w:rFonts w:ascii="Times New Roman" w:hAnsi="Times New Roman" w:hint="eastAsia"/>
          <w:b/>
          <w:color w:val="000000"/>
          <w:sz w:val="20"/>
          <w:szCs w:val="20"/>
        </w:rPr>
        <w:t>parameters</w:t>
      </w:r>
      <w:r w:rsidR="00195B87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95B87">
        <w:rPr>
          <w:rFonts w:ascii="Times New Roman" w:hAnsi="Times New Roman" w:hint="eastAsia"/>
          <w:b/>
          <w:color w:val="000000"/>
          <w:sz w:val="20"/>
          <w:szCs w:val="20"/>
        </w:rPr>
        <w:t>of</w:t>
      </w:r>
      <w:r w:rsidR="00195B87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95B87">
        <w:rPr>
          <w:rFonts w:ascii="Times New Roman" w:hAnsi="Times New Roman" w:hint="eastAsia"/>
          <w:b/>
          <w:color w:val="000000"/>
          <w:sz w:val="20"/>
          <w:szCs w:val="20"/>
        </w:rPr>
        <w:t>rats</w:t>
      </w:r>
      <w:r w:rsidR="00195B87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95B87">
        <w:rPr>
          <w:rFonts w:ascii="Times New Roman" w:hAnsi="Times New Roman" w:hint="eastAsia"/>
          <w:b/>
          <w:color w:val="000000"/>
          <w:sz w:val="20"/>
          <w:szCs w:val="20"/>
        </w:rPr>
        <w:t>after</w:t>
      </w:r>
      <w:r w:rsidR="00195B87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95B87">
        <w:rPr>
          <w:rFonts w:ascii="Times New Roman" w:hAnsi="Times New Roman" w:hint="eastAsia"/>
          <w:b/>
          <w:color w:val="000000"/>
          <w:sz w:val="20"/>
          <w:szCs w:val="20"/>
        </w:rPr>
        <w:t>treatment</w:t>
      </w:r>
      <w:r w:rsidR="00195B87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95B87">
        <w:rPr>
          <w:rFonts w:ascii="Times New Roman" w:hAnsi="Times New Roman" w:hint="eastAsia"/>
          <w:b/>
          <w:color w:val="000000"/>
          <w:sz w:val="20"/>
          <w:szCs w:val="20"/>
        </w:rPr>
        <w:t>of</w:t>
      </w:r>
      <w:r w:rsidR="00195B87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95B87">
        <w:rPr>
          <w:rFonts w:ascii="Times New Roman" w:hAnsi="Times New Roman" w:hint="eastAsia"/>
          <w:b/>
          <w:color w:val="000000"/>
          <w:sz w:val="20"/>
          <w:szCs w:val="20"/>
        </w:rPr>
        <w:t>NT</w:t>
      </w:r>
      <w:r w:rsidR="00224421">
        <w:rPr>
          <w:rFonts w:ascii="Times New Roman" w:hAnsi="Times New Roman"/>
          <w:b/>
          <w:color w:val="000000"/>
          <w:sz w:val="20"/>
          <w:szCs w:val="20"/>
        </w:rPr>
        <w:t>-</w:t>
      </w:r>
      <w:r w:rsidR="00195B87">
        <w:rPr>
          <w:rFonts w:ascii="Times New Roman" w:hAnsi="Times New Roman"/>
          <w:b/>
          <w:color w:val="000000"/>
          <w:sz w:val="20"/>
          <w:szCs w:val="20"/>
        </w:rPr>
        <w:t>3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37"/>
        <w:gridCol w:w="2089"/>
        <w:gridCol w:w="2090"/>
        <w:gridCol w:w="2090"/>
      </w:tblGrid>
      <w:tr w:rsidR="007E5948" w:rsidRPr="002B1EEA" w14:paraId="1873FCBD" w14:textId="77777777" w:rsidTr="00195B87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7EFDA24B" w14:textId="77777777" w:rsidR="007E5948" w:rsidRPr="002B1EEA" w:rsidRDefault="00256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130" w:type="dxa"/>
            <w:tcBorders>
              <w:left w:val="nil"/>
              <w:right w:val="nil"/>
            </w:tcBorders>
          </w:tcPr>
          <w:p w14:paraId="634824B5" w14:textId="77777777" w:rsidR="007E5948" w:rsidRPr="002B1EEA" w:rsidRDefault="00256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Dosages</w:t>
            </w: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ng/testis</w:t>
            </w: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61B5318F" w14:textId="77777777" w:rsidR="007E5948" w:rsidRPr="002B1EEA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7F3B13D0" w14:textId="77777777" w:rsidR="007E5948" w:rsidRPr="002B1EEA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5948" w:rsidRPr="002B1EEA" w14:paraId="25014556" w14:textId="77777777" w:rsidTr="00195B87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3A0F9" w14:textId="77777777" w:rsidR="007E5948" w:rsidRPr="002B1EEA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6A3340C7" w14:textId="77777777" w:rsidR="007E5948" w:rsidRPr="002B1EEA" w:rsidRDefault="00256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4B4907B5" w14:textId="77777777" w:rsidR="007E5948" w:rsidRPr="002B1EEA" w:rsidRDefault="00256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4BB9766E" w14:textId="77777777" w:rsidR="007E5948" w:rsidRPr="002B1EEA" w:rsidRDefault="00256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E5948" w:rsidRPr="002B1EEA" w14:paraId="71529DE5" w14:textId="77777777" w:rsidTr="00256C7C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3CCDB2E2" w14:textId="77777777" w:rsidR="007E5948" w:rsidRPr="00195B87" w:rsidRDefault="00256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B87">
              <w:rPr>
                <w:rFonts w:ascii="Times New Roman" w:hAnsi="Times New Roman" w:cs="Times New Roman"/>
                <w:b/>
                <w:sz w:val="20"/>
                <w:szCs w:val="20"/>
              </w:rPr>
              <w:t>Body weight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3A545C3F" w14:textId="77777777" w:rsidR="007E5948" w:rsidRPr="002B1EEA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5163B60D" w14:textId="77777777" w:rsidR="007E5948" w:rsidRPr="002B1EEA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794BF067" w14:textId="77777777" w:rsidR="007E5948" w:rsidRPr="002B1EEA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5948" w:rsidRPr="002B1EEA" w14:paraId="5340CC8F" w14:textId="77777777" w:rsidTr="00256C7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9804B69" w14:textId="77777777" w:rsidR="007E5948" w:rsidRPr="002B1EEA" w:rsidRDefault="00256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Before NT</w:t>
            </w:r>
            <w:r w:rsidR="00224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3 treatm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9D9C04E" w14:textId="77777777" w:rsidR="007E5948" w:rsidRPr="00153F05" w:rsidRDefault="00153F05" w:rsidP="00153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283.0±3.5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1B33CE9" w14:textId="77777777" w:rsidR="007E5948" w:rsidRPr="00153F05" w:rsidRDefault="00153F05" w:rsidP="00153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284.9±4.84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434A8E9" w14:textId="77777777" w:rsidR="007E5948" w:rsidRPr="00153F05" w:rsidRDefault="00153F05" w:rsidP="00153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285.4±3.284</w:t>
            </w:r>
          </w:p>
        </w:tc>
      </w:tr>
      <w:tr w:rsidR="00256C7C" w:rsidRPr="002B1EEA" w14:paraId="23C24A70" w14:textId="77777777" w:rsidTr="00256C7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7F46296" w14:textId="77777777" w:rsidR="00256C7C" w:rsidRPr="002B1EEA" w:rsidRDefault="00256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0"/>
            <w:bookmarkStart w:id="1" w:name="OLE_LINK31"/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After NT</w:t>
            </w:r>
            <w:r w:rsidR="00224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3 treatment</w:t>
            </w:r>
            <w:bookmarkEnd w:id="0"/>
            <w:bookmarkEnd w:id="1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577101F" w14:textId="77777777" w:rsidR="00256C7C" w:rsidRPr="00153F05" w:rsidRDefault="00153F05" w:rsidP="00153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350.9±5.0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3B26A5F" w14:textId="77777777" w:rsidR="00256C7C" w:rsidRPr="00153F05" w:rsidRDefault="00153F05" w:rsidP="00153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336.4±7.0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EA7BB1F" w14:textId="77777777" w:rsidR="00256C7C" w:rsidRPr="00153F05" w:rsidRDefault="00153F05" w:rsidP="00153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354.1±4.458</w:t>
            </w:r>
          </w:p>
        </w:tc>
      </w:tr>
      <w:tr w:rsidR="007E5948" w:rsidRPr="002B1EEA" w14:paraId="0104FD81" w14:textId="77777777" w:rsidTr="00256C7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FAE6AAC" w14:textId="77777777" w:rsidR="007E5948" w:rsidRPr="00195B87" w:rsidRDefault="00256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B87">
              <w:rPr>
                <w:rFonts w:ascii="Times New Roman" w:hAnsi="Times New Roman" w:cs="Times New Roman"/>
                <w:b/>
                <w:sz w:val="20"/>
                <w:szCs w:val="20"/>
              </w:rPr>
              <w:t>Testes weigh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13F4D56" w14:textId="77777777" w:rsidR="007E5948" w:rsidRPr="00153F05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48691AB" w14:textId="77777777" w:rsidR="007E5948" w:rsidRPr="00153F05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98F1426" w14:textId="77777777" w:rsidR="007E5948" w:rsidRPr="00153F05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5948" w:rsidRPr="002B1EEA" w14:paraId="61A72FE1" w14:textId="77777777" w:rsidTr="00256C7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77DEF8B" w14:textId="77777777" w:rsidR="007E5948" w:rsidRPr="002B1EEA" w:rsidRDefault="00256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After NT</w:t>
            </w:r>
            <w:r w:rsidR="00224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3 treatm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55B6B61" w14:textId="77777777" w:rsidR="007E5948" w:rsidRPr="00195B87" w:rsidRDefault="00195B87" w:rsidP="00153F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5B87">
              <w:rPr>
                <w:rFonts w:ascii="Times New Roman" w:hAnsi="Times New Roman" w:cs="Times New Roman"/>
                <w:sz w:val="20"/>
                <w:szCs w:val="20"/>
              </w:rPr>
              <w:t>3.238±0.19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336345" w14:textId="77777777" w:rsidR="007E5948" w:rsidRPr="00195B87" w:rsidRDefault="00195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B87">
              <w:rPr>
                <w:rFonts w:ascii="Times New Roman" w:hAnsi="Times New Roman" w:cs="Times New Roman"/>
                <w:sz w:val="20"/>
                <w:szCs w:val="20"/>
              </w:rPr>
              <w:t>2.613±0.2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17431CD" w14:textId="77777777" w:rsidR="007E5948" w:rsidRPr="00195B87" w:rsidRDefault="00195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B87">
              <w:rPr>
                <w:rFonts w:ascii="Times New Roman" w:hAnsi="Times New Roman" w:cs="Times New Roman"/>
                <w:sz w:val="20"/>
                <w:szCs w:val="20"/>
              </w:rPr>
              <w:t>2.825±0.181</w:t>
            </w:r>
          </w:p>
        </w:tc>
      </w:tr>
      <w:tr w:rsidR="007E5948" w:rsidRPr="002B1EEA" w14:paraId="3B6E7150" w14:textId="77777777" w:rsidTr="00256C7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5E4C399" w14:textId="77777777" w:rsidR="007E5948" w:rsidRPr="00195B87" w:rsidRDefault="00256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B87">
              <w:rPr>
                <w:rFonts w:ascii="Times New Roman" w:hAnsi="Times New Roman" w:cs="Times New Roman"/>
                <w:b/>
                <w:sz w:val="20"/>
                <w:szCs w:val="20"/>
              </w:rPr>
              <w:t>Relative test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430A95D" w14:textId="77777777" w:rsidR="007E5948" w:rsidRPr="002B1EEA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9DE1407" w14:textId="77777777" w:rsidR="007E5948" w:rsidRPr="002B1EEA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7B30FB5" w14:textId="77777777" w:rsidR="007E5948" w:rsidRPr="002B1EEA" w:rsidRDefault="007E5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F05" w:rsidRPr="002B1EEA" w14:paraId="06EA6CD3" w14:textId="77777777" w:rsidTr="00256C7C">
        <w:trPr>
          <w:trHeight w:val="76"/>
        </w:trPr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16FDECBF" w14:textId="77777777" w:rsidR="00153F05" w:rsidRPr="002B1EEA" w:rsidRDefault="00153F05" w:rsidP="00153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EA">
              <w:rPr>
                <w:rFonts w:ascii="Times New Roman" w:hAnsi="Times New Roman" w:cs="Times New Roman"/>
                <w:sz w:val="20"/>
                <w:szCs w:val="20"/>
              </w:rPr>
              <w:t>Testes/Body weight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26701755" w14:textId="77777777" w:rsidR="00153F05" w:rsidRPr="00153F05" w:rsidRDefault="00153F05" w:rsidP="00153F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  <w:r w:rsidR="002244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±0.000572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353BD758" w14:textId="77777777" w:rsidR="00195B87" w:rsidRPr="00195B87" w:rsidRDefault="00153F05" w:rsidP="00195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B87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  <w:r w:rsidR="002244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B8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95B87" w:rsidRPr="00195B87">
              <w:rPr>
                <w:rFonts w:ascii="Times New Roman" w:hAnsi="Times New Roman" w:cs="Times New Roman"/>
                <w:sz w:val="20"/>
                <w:szCs w:val="20"/>
              </w:rPr>
              <w:t>0.000675</w:t>
            </w:r>
          </w:p>
          <w:p w14:paraId="53C11F0A" w14:textId="77777777" w:rsidR="00153F05" w:rsidRPr="00153F05" w:rsidRDefault="00153F05" w:rsidP="00153F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32D094D5" w14:textId="77777777" w:rsidR="00153F05" w:rsidRPr="002B1EEA" w:rsidRDefault="00153F05" w:rsidP="00153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  <w:r w:rsidR="002244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53F05">
              <w:rPr>
                <w:rFonts w:ascii="Times New Roman" w:hAnsi="Times New Roman" w:cs="Times New Roman"/>
                <w:sz w:val="20"/>
                <w:szCs w:val="20"/>
              </w:rPr>
              <w:t>±0.000451</w:t>
            </w:r>
          </w:p>
        </w:tc>
      </w:tr>
    </w:tbl>
    <w:p w14:paraId="6A5D8C07" w14:textId="77777777" w:rsidR="00D37481" w:rsidRPr="00B77A13" w:rsidRDefault="002B1EEA" w:rsidP="00B77A13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  <w:sz w:val="20"/>
          <w:szCs w:val="20"/>
        </w:rPr>
      </w:pPr>
      <w:r w:rsidRPr="002B1EEA">
        <w:rPr>
          <w:rFonts w:ascii="Times New Roman" w:eastAsiaTheme="minorEastAsia" w:hAnsi="Times New Roman" w:cs="Times New Roman"/>
          <w:sz w:val="20"/>
          <w:szCs w:val="20"/>
        </w:rPr>
        <w:t>Mean±SEM, n=8.</w:t>
      </w:r>
      <w:r w:rsidR="00B77A13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2B1EEA">
        <w:rPr>
          <w:rFonts w:ascii="Times New Roman" w:eastAsiaTheme="minorEastAsia" w:hAnsi="Times New Roman" w:cs="Times New Roman"/>
          <w:sz w:val="20"/>
          <w:szCs w:val="20"/>
        </w:rPr>
        <w:t>* P &lt; 0.05</w:t>
      </w:r>
      <w:r w:rsidR="00B77A13">
        <w:rPr>
          <w:rFonts w:ascii="Times New Roman" w:eastAsiaTheme="minorEastAsia" w:hAnsi="Times New Roman" w:cs="Times New Roman" w:hint="eastAsia"/>
          <w:sz w:val="20"/>
          <w:szCs w:val="20"/>
        </w:rPr>
        <w:t>,</w:t>
      </w:r>
      <w:r w:rsidR="00B77A13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2B1EEA">
        <w:rPr>
          <w:rFonts w:ascii="Times New Roman" w:eastAsiaTheme="minorEastAsia" w:hAnsi="Times New Roman" w:cs="Times New Roman"/>
          <w:sz w:val="20"/>
          <w:szCs w:val="20"/>
        </w:rPr>
        <w:t>** P &lt; 0.01</w:t>
      </w:r>
      <w:r w:rsidR="00B77A13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B77A13" w:rsidRPr="00B77A13">
        <w:rPr>
          <w:rFonts w:ascii="Times New Roman" w:eastAsiaTheme="minorEastAsia" w:hAnsi="Times New Roman" w:cs="Times New Roman"/>
          <w:sz w:val="14"/>
          <w:szCs w:val="14"/>
        </w:rPr>
        <w:t xml:space="preserve"> </w:t>
      </w:r>
      <w:r w:rsidR="00B77A13" w:rsidRPr="00B77A13">
        <w:rPr>
          <w:rFonts w:ascii="Times New Roman" w:eastAsiaTheme="minorEastAsia" w:hAnsi="Times New Roman" w:cs="Times New Roman"/>
          <w:sz w:val="20"/>
          <w:szCs w:val="20"/>
        </w:rPr>
        <w:t>*** P &lt; 0.001</w:t>
      </w:r>
      <w:r w:rsidR="00B77A13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77A13" w:rsidRPr="00B77A13">
        <w:rPr>
          <w:rFonts w:ascii="Times New Roman" w:eastAsiaTheme="minorEastAsia" w:hAnsi="Times New Roman" w:cs="Times New Roman"/>
          <w:sz w:val="20"/>
          <w:szCs w:val="20"/>
        </w:rPr>
        <w:t xml:space="preserve">indicate significant difference when compared to control (0 </w:t>
      </w:r>
      <w:r w:rsidR="00B77A13">
        <w:rPr>
          <w:rFonts w:ascii="Times New Roman" w:eastAsiaTheme="minorEastAsia" w:hAnsi="Times New Roman" w:cs="Times New Roman"/>
          <w:sz w:val="20"/>
          <w:szCs w:val="20"/>
        </w:rPr>
        <w:t>ng</w:t>
      </w:r>
      <w:r w:rsidR="00B77A13" w:rsidRPr="00B77A13">
        <w:rPr>
          <w:rFonts w:ascii="Times New Roman" w:eastAsiaTheme="minorEastAsia" w:hAnsi="Times New Roman" w:cs="Times New Roman"/>
          <w:sz w:val="20"/>
          <w:szCs w:val="20"/>
        </w:rPr>
        <w:t>/</w:t>
      </w:r>
      <w:r w:rsidR="00B77A13">
        <w:rPr>
          <w:rFonts w:ascii="Times New Roman" w:eastAsiaTheme="minorEastAsia" w:hAnsi="Times New Roman" w:cs="Times New Roman"/>
          <w:sz w:val="20"/>
          <w:szCs w:val="20"/>
        </w:rPr>
        <w:t>testis</w:t>
      </w:r>
      <w:r w:rsidR="00B77A13" w:rsidRPr="00B77A13">
        <w:rPr>
          <w:rFonts w:ascii="Times New Roman" w:eastAsiaTheme="minorEastAsia" w:hAnsi="Times New Roman" w:cs="Times New Roman"/>
          <w:sz w:val="20"/>
          <w:szCs w:val="20"/>
        </w:rPr>
        <w:t>) at each time point.</w:t>
      </w:r>
    </w:p>
    <w:sectPr w:rsidR="00D37481" w:rsidRPr="00B77A13" w:rsidSect="00645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885021" w14:textId="77777777" w:rsidR="005B6DF7" w:rsidRDefault="005B6DF7" w:rsidP="00455F96">
      <w:r>
        <w:separator/>
      </w:r>
    </w:p>
  </w:endnote>
  <w:endnote w:type="continuationSeparator" w:id="0">
    <w:p w14:paraId="133FE79D" w14:textId="77777777" w:rsidR="005B6DF7" w:rsidRDefault="005B6DF7" w:rsidP="00455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78291" w14:textId="77777777" w:rsidR="005B6DF7" w:rsidRDefault="005B6DF7" w:rsidP="00455F96">
      <w:r>
        <w:separator/>
      </w:r>
    </w:p>
  </w:footnote>
  <w:footnote w:type="continuationSeparator" w:id="0">
    <w:p w14:paraId="61352B6A" w14:textId="77777777" w:rsidR="005B6DF7" w:rsidRDefault="005B6DF7" w:rsidP="00455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E9A"/>
    <w:rsid w:val="0008748A"/>
    <w:rsid w:val="000D36EC"/>
    <w:rsid w:val="00153F05"/>
    <w:rsid w:val="00185A4C"/>
    <w:rsid w:val="00195B87"/>
    <w:rsid w:val="0022239C"/>
    <w:rsid w:val="00224421"/>
    <w:rsid w:val="00256C7C"/>
    <w:rsid w:val="00294D3A"/>
    <w:rsid w:val="002B1EEA"/>
    <w:rsid w:val="002E7CE4"/>
    <w:rsid w:val="002F4E9A"/>
    <w:rsid w:val="003656C3"/>
    <w:rsid w:val="00455F96"/>
    <w:rsid w:val="00481C0D"/>
    <w:rsid w:val="004D26BC"/>
    <w:rsid w:val="0051193A"/>
    <w:rsid w:val="005B2230"/>
    <w:rsid w:val="005B6DF7"/>
    <w:rsid w:val="005C08AB"/>
    <w:rsid w:val="006133EC"/>
    <w:rsid w:val="00632A6E"/>
    <w:rsid w:val="0064118C"/>
    <w:rsid w:val="00645EB3"/>
    <w:rsid w:val="00760337"/>
    <w:rsid w:val="00793390"/>
    <w:rsid w:val="007E24C9"/>
    <w:rsid w:val="007E5948"/>
    <w:rsid w:val="007F2A21"/>
    <w:rsid w:val="00892D2D"/>
    <w:rsid w:val="008D101E"/>
    <w:rsid w:val="00916471"/>
    <w:rsid w:val="00944BE4"/>
    <w:rsid w:val="00952B42"/>
    <w:rsid w:val="009751CD"/>
    <w:rsid w:val="00982AE9"/>
    <w:rsid w:val="009843ED"/>
    <w:rsid w:val="00B51DD5"/>
    <w:rsid w:val="00B77A13"/>
    <w:rsid w:val="00C93868"/>
    <w:rsid w:val="00CF0D28"/>
    <w:rsid w:val="00CF792F"/>
    <w:rsid w:val="00D37481"/>
    <w:rsid w:val="00D57313"/>
    <w:rsid w:val="00F764A5"/>
    <w:rsid w:val="00FD56B7"/>
    <w:rsid w:val="0D8F733C"/>
    <w:rsid w:val="2B32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0E7B3"/>
  <w15:docId w15:val="{82A8D299-FB1B-1547-AF20-7F21F7F6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F05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uiPriority w:val="9"/>
    <w:qFormat/>
    <w:rsid w:val="00645EB3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hAnsi="Calibri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645EB3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hAnsi="Calibri" w:cs="Times New Roman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45EB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45E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45EB3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45EB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55F9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55F96"/>
    <w:rPr>
      <w:rFonts w:ascii="Calibri" w:eastAsia="宋体" w:hAnsi="Calibri" w:cs="Times New Roman"/>
      <w:kern w:val="2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9843ED"/>
    <w:rPr>
      <w:rFonts w:ascii="Calibri" w:eastAsia="宋体" w:hAnsi="Calibri" w:cs="Times New Roman"/>
      <w:b/>
      <w:bCs/>
      <w:kern w:val="2"/>
      <w:sz w:val="32"/>
      <w:szCs w:val="32"/>
    </w:rPr>
  </w:style>
  <w:style w:type="table" w:styleId="a9">
    <w:name w:val="Table Grid"/>
    <w:basedOn w:val="a1"/>
    <w:uiPriority w:val="59"/>
    <w:rsid w:val="007E2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>微软中国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LENOVO</cp:lastModifiedBy>
  <cp:revision>2</cp:revision>
  <dcterms:created xsi:type="dcterms:W3CDTF">2020-08-29T11:56:00Z</dcterms:created>
  <dcterms:modified xsi:type="dcterms:W3CDTF">2020-08-29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